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614D8" w14:textId="77777777" w:rsidR="00EE4333" w:rsidRPr="0022219A" w:rsidRDefault="00EE4333" w:rsidP="00402C56">
      <w:pPr>
        <w:pStyle w:val="Heading2"/>
      </w:pPr>
      <w:r w:rsidRPr="007C7E83">
        <w:rPr>
          <w:rFonts w:cs="Calibri Light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3A78266" wp14:editId="2C426224">
                <wp:simplePos x="0" y="0"/>
                <wp:positionH relativeFrom="margin">
                  <wp:posOffset>339858</wp:posOffset>
                </wp:positionH>
                <wp:positionV relativeFrom="paragraph">
                  <wp:posOffset>433070</wp:posOffset>
                </wp:positionV>
                <wp:extent cx="4855845" cy="4240530"/>
                <wp:effectExtent l="0" t="0" r="1905" b="7620"/>
                <wp:wrapTopAndBottom/>
                <wp:docPr id="14" name="Group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7185B2-6F7D-EE69-A87C-9D12E85C698E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855845" cy="4240530"/>
                          <a:chOff x="0" y="0"/>
                          <a:chExt cx="4540035" cy="3972352"/>
                        </a:xfrm>
                      </wpg:grpSpPr>
                      <wps:wsp>
                        <wps:cNvPr id="1238840645" name="TextBox 161">
                          <a:extLst>
                            <a:ext uri="{FF2B5EF4-FFF2-40B4-BE49-F238E27FC236}">
                              <a16:creationId xmlns:a16="http://schemas.microsoft.com/office/drawing/2014/main" id="{BCB4B52A-739E-34EC-D681-F8EA6892688B}"/>
                            </a:ext>
                          </a:extLst>
                        </wps:cNvPr>
                        <wps:cNvSpPr txBox="1"/>
                        <wps:spPr>
                          <a:xfrm>
                            <a:off x="589545" y="0"/>
                            <a:ext cx="270510" cy="4083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97D9EF" w14:textId="77777777" w:rsidR="00EE4333" w:rsidRPr="00767CE8" w:rsidRDefault="00EE4333" w:rsidP="00EE4333">
                              <w:pPr>
                                <w:jc w:val="center"/>
                                <w:rPr>
                                  <w:rFonts w:ascii="Calibri Light" w:eastAsia="Calibri Light" w:hAnsi="Calibri Light" w:cs="Calibri Light"/>
                                  <w:b/>
                                  <w:b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767CE8">
                                <w:rPr>
                                  <w:rFonts w:ascii="Calibri Light" w:eastAsia="Calibri Light" w:hAnsi="Calibri Light" w:cs="Calibri Light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92074150" name="TextBox 162">
                          <a:extLst>
                            <a:ext uri="{FF2B5EF4-FFF2-40B4-BE49-F238E27FC236}">
                              <a16:creationId xmlns:a16="http://schemas.microsoft.com/office/drawing/2014/main" id="{E44EF406-6172-B51D-35C7-C62A7A20F01E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125614"/>
                            <a:ext cx="321310" cy="4083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906210" w14:textId="77777777" w:rsidR="00EE4333" w:rsidRPr="00767CE8" w:rsidRDefault="00EE4333" w:rsidP="00EE4333">
                              <w:pPr>
                                <w:jc w:val="center"/>
                                <w:rPr>
                                  <w:rFonts w:ascii="Calibri Light" w:eastAsia="Calibri Light" w:hAnsi="Calibri Light" w:cs="Calibri Light"/>
                                  <w:b/>
                                  <w:b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767CE8">
                                <w:rPr>
                                  <w:rFonts w:ascii="Calibri Light" w:eastAsia="Calibri Light" w:hAnsi="Calibri Light" w:cs="Calibri Light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1981173374" name="Group 1981173374">
                          <a:extLst>
                            <a:ext uri="{FF2B5EF4-FFF2-40B4-BE49-F238E27FC236}">
                              <a16:creationId xmlns:a16="http://schemas.microsoft.com/office/drawing/2014/main" id="{EC2F336F-EF44-0D92-ACD7-D917B03AE950}"/>
                            </a:ext>
                          </a:extLst>
                        </wpg:cNvPr>
                        <wpg:cNvGrpSpPr/>
                        <wpg:grpSpPr>
                          <a:xfrm>
                            <a:off x="859689" y="304463"/>
                            <a:ext cx="3377199" cy="1616300"/>
                            <a:chOff x="859689" y="304463"/>
                            <a:chExt cx="3377199" cy="1616300"/>
                          </a:xfrm>
                        </wpg:grpSpPr>
                        <wps:wsp>
                          <wps:cNvPr id="904925331" name="TextBox 142">
                            <a:extLst>
                              <a:ext uri="{FF2B5EF4-FFF2-40B4-BE49-F238E27FC236}">
                                <a16:creationId xmlns:a16="http://schemas.microsoft.com/office/drawing/2014/main" id="{1F72D8C8-B716-4E78-B09C-95A91957628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120021" y="1104856"/>
                              <a:ext cx="1296670" cy="3187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10F0184" w14:textId="77777777" w:rsidR="00EE4333" w:rsidRPr="00767CE8" w:rsidRDefault="00EE4333" w:rsidP="00EE4333">
                                <w:pPr>
                                  <w:jc w:val="center"/>
                                  <w:rPr>
                                    <w:rFonts w:ascii="Calibri Light" w:eastAsia="Calibri Light" w:hAnsi="Calibri Light" w:cs="Calibri Light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14:ligatures w14:val="none"/>
                                  </w:rPr>
                                </w:pPr>
                                <w:r w:rsidRPr="00767CE8">
                                  <w:rPr>
                                    <w:rFonts w:ascii="Calibri Light" w:eastAsia="Calibri Light" w:hAnsi="Calibri Light" w:cs="Calibri Light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luminance change (Go signal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6910684" name="TextBox 143">
                            <a:extLst>
                              <a:ext uri="{FF2B5EF4-FFF2-40B4-BE49-F238E27FC236}">
                                <a16:creationId xmlns:a16="http://schemas.microsoft.com/office/drawing/2014/main" id="{F4FCD39B-34B3-1F75-6A46-CDEEFBAC5DC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443205" y="1104856"/>
                              <a:ext cx="531495" cy="3187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7B9E89E" w14:textId="77777777" w:rsidR="00EE4333" w:rsidRPr="00767CE8" w:rsidRDefault="00EE4333" w:rsidP="00EE4333">
                                <w:pPr>
                                  <w:jc w:val="center"/>
                                  <w:rPr>
                                    <w:rFonts w:ascii="Calibri Light" w:eastAsia="Calibri Light" w:hAnsi="Calibri Light" w:cs="Calibri Light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14:ligatures w14:val="none"/>
                                  </w:rPr>
                                </w:pPr>
                                <w:r w:rsidRPr="00767CE8">
                                  <w:rPr>
                                    <w:rFonts w:ascii="Calibri Light" w:eastAsia="Calibri Light" w:hAnsi="Calibri Light" w:cs="Calibri Light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rewar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004343259" name="TextBox 146">
                            <a:extLst>
                              <a:ext uri="{FF2B5EF4-FFF2-40B4-BE49-F238E27FC236}">
                                <a16:creationId xmlns:a16="http://schemas.microsoft.com/office/drawing/2014/main" id="{E0A47831-9AE4-D43C-B91A-EE6FB2D43F2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859689" y="1374663"/>
                              <a:ext cx="1244600" cy="5461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21DA9B4" w14:textId="77777777" w:rsidR="00EE4333" w:rsidRPr="00767CE8" w:rsidRDefault="00EE4333" w:rsidP="00EE4333">
                                <w:pPr>
                                  <w:jc w:val="center"/>
                                  <w:rPr>
                                    <w:rFonts w:ascii="Calibri Light" w:eastAsia="Calibri Light" w:hAnsi="Calibri Light" w:cs="Calibri Light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14:ligatures w14:val="none"/>
                                  </w:rPr>
                                </w:pPr>
                                <w:r w:rsidRPr="00767CE8">
                                  <w:rPr>
                                    <w:rFonts w:ascii="Calibri Light" w:eastAsia="Calibri Light" w:hAnsi="Calibri Light" w:cs="Calibri Light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 xml:space="preserve">trial begins </w:t>
                                </w:r>
                              </w:p>
                              <w:p w14:paraId="470409A0" w14:textId="77777777" w:rsidR="00EE4333" w:rsidRPr="00767CE8" w:rsidRDefault="00EE4333" w:rsidP="00EE4333">
                                <w:pPr>
                                  <w:jc w:val="center"/>
                                  <w:rPr>
                                    <w:rFonts w:ascii="Calibri Light" w:eastAsia="Calibri Light" w:hAnsi="Calibri Light" w:cs="Calibri Light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</w:pPr>
                                <w:r w:rsidRPr="00767CE8">
                                  <w:rPr>
                                    <w:rFonts w:ascii="Calibri Light" w:eastAsia="Calibri Light" w:hAnsi="Calibri Light" w:cs="Calibri Light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with fixating on fixation dot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2920609" name="Straight Arrow Connector 52920609">
                            <a:extLst>
                              <a:ext uri="{FF2B5EF4-FFF2-40B4-BE49-F238E27FC236}">
                                <a16:creationId xmlns:a16="http://schemas.microsoft.com/office/drawing/2014/main" id="{0AFFFB0C-A333-0250-BC1F-915B72A92D42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938709" y="1347346"/>
                              <a:ext cx="3298179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33594607" name="Straight Connector 1433594607">
                            <a:extLst>
                              <a:ext uri="{FF2B5EF4-FFF2-40B4-BE49-F238E27FC236}">
                                <a16:creationId xmlns:a16="http://schemas.microsoft.com/office/drawing/2014/main" id="{BEC1C529-0754-904C-73C0-675748BAA3D5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1484011" y="1314009"/>
                              <a:ext cx="0" cy="66675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74256702" name="Straight Connector 774256702">
                            <a:extLst>
                              <a:ext uri="{FF2B5EF4-FFF2-40B4-BE49-F238E27FC236}">
                                <a16:creationId xmlns:a16="http://schemas.microsoft.com/office/drawing/2014/main" id="{AB2C034E-9A65-13DB-C2C2-5D87EA6A3782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768727" y="1314008"/>
                              <a:ext cx="0" cy="66675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97394273" name="Straight Connector 1997394273">
                            <a:extLst>
                              <a:ext uri="{FF2B5EF4-FFF2-40B4-BE49-F238E27FC236}">
                                <a16:creationId xmlns:a16="http://schemas.microsoft.com/office/drawing/2014/main" id="{CC202F2C-2A34-44C6-11E4-058C002B5FE3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3709194" y="1308136"/>
                              <a:ext cx="0" cy="66675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74032055" name="TextBox 160">
                            <a:extLst>
                              <a:ext uri="{FF2B5EF4-FFF2-40B4-BE49-F238E27FC236}">
                                <a16:creationId xmlns:a16="http://schemas.microsoft.com/office/drawing/2014/main" id="{5103CBC0-4168-21E1-2F04-174986022B3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146113" y="1374014"/>
                              <a:ext cx="1244600" cy="3187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0F2118D" w14:textId="77777777" w:rsidR="00EE4333" w:rsidRPr="00767CE8" w:rsidRDefault="00EE4333" w:rsidP="00EE4333">
                                <w:pPr>
                                  <w:jc w:val="center"/>
                                  <w:rPr>
                                    <w:rFonts w:ascii="Calibri Light" w:eastAsia="Calibri Light" w:hAnsi="Calibri Light" w:cs="Calibri Light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14:ligatures w14:val="none"/>
                                  </w:rPr>
                                </w:pPr>
                                <w:r w:rsidRPr="00767CE8">
                                  <w:rPr>
                                    <w:rFonts w:ascii="Calibri Light" w:eastAsia="Calibri Light" w:hAnsi="Calibri Light" w:cs="Calibri Light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respons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524338951" name="Picture 1524338951" descr="A cartoon of a fish with red dot&#10;&#10;AI-generated content may be incorrect.">
                              <a:extLst>
                                <a:ext uri="{FF2B5EF4-FFF2-40B4-BE49-F238E27FC236}">
                                  <a16:creationId xmlns:a16="http://schemas.microsoft.com/office/drawing/2014/main" id="{C9150851-C3E8-53EB-E4F6-84E7C4D54121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938709" y="304463"/>
                              <a:ext cx="2852742" cy="777636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023204618" name="Grafik 3" descr="A comparison of graphs and diagram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9B159CDC-98D8-D3F5-DDDD-DE23F690D16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719"/>
                          <a:stretch/>
                        </pic:blipFill>
                        <pic:spPr bwMode="auto">
                          <a:xfrm>
                            <a:off x="321369" y="2486662"/>
                            <a:ext cx="4218666" cy="1485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594422249" name="TextBox 11">
                          <a:extLst>
                            <a:ext uri="{FF2B5EF4-FFF2-40B4-BE49-F238E27FC236}">
                              <a16:creationId xmlns:a16="http://schemas.microsoft.com/office/drawing/2014/main" id="{D6B08754-AE9B-C4AD-7705-93A96B36C70F}"/>
                            </a:ext>
                          </a:extLst>
                        </wps:cNvPr>
                        <wps:cNvSpPr txBox="1"/>
                        <wps:spPr>
                          <a:xfrm>
                            <a:off x="971729" y="2220485"/>
                            <a:ext cx="822960" cy="3905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981135" w14:textId="33B8C5F2" w:rsidR="00EE4333" w:rsidRPr="00767CE8" w:rsidRDefault="002948E3" w:rsidP="00EE4333">
                              <w:pPr>
                                <w:jc w:val="center"/>
                                <w:rPr>
                                  <w:rFonts w:ascii="Calibri Light" w:eastAsia="Calibri Light" w:hAnsi="Calibri Light" w:cs="Calibri Light"/>
                                  <w:b/>
                                  <w:b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 Light" w:eastAsia="Calibri Light" w:hAnsi="Calibri Light" w:cs="Calibri Light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monkey</w:t>
                              </w:r>
                              <w:r w:rsidR="00EE4333" w:rsidRPr="00767CE8">
                                <w:rPr>
                                  <w:rFonts w:ascii="Calibri Light" w:eastAsia="Calibri Light" w:hAnsi="Calibri Light" w:cs="Calibri Light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27653606" name="TextBox 12">
                          <a:extLst>
                            <a:ext uri="{FF2B5EF4-FFF2-40B4-BE49-F238E27FC236}">
                              <a16:creationId xmlns:a16="http://schemas.microsoft.com/office/drawing/2014/main" id="{DCA2EC10-0823-F6A1-7E55-F34824450F35}"/>
                            </a:ext>
                          </a:extLst>
                        </wps:cNvPr>
                        <wps:cNvSpPr txBox="1"/>
                        <wps:spPr>
                          <a:xfrm>
                            <a:off x="3127162" y="2220485"/>
                            <a:ext cx="822325" cy="3905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D906EF" w14:textId="528EA2C4" w:rsidR="00EE4333" w:rsidRPr="00767CE8" w:rsidRDefault="002948E3" w:rsidP="00EE4333">
                              <w:pPr>
                                <w:jc w:val="center"/>
                                <w:rPr>
                                  <w:rFonts w:ascii="Calibri Light" w:eastAsia="Calibri Light" w:hAnsi="Calibri Light" w:cs="Calibri Light"/>
                                  <w:b/>
                                  <w:b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 Light" w:eastAsia="Calibri Light" w:hAnsi="Calibri Light" w:cs="Calibri Light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monkey</w:t>
                              </w:r>
                              <w:r w:rsidR="00EE4333" w:rsidRPr="00767CE8">
                                <w:rPr>
                                  <w:rFonts w:ascii="Calibri Light" w:eastAsia="Calibri Light" w:hAnsi="Calibri Light" w:cs="Calibri Light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A78266" id="Group 13" o:spid="_x0000_s1026" style="position:absolute;margin-left:26.75pt;margin-top:34.1pt;width:382.35pt;height:333.9pt;z-index:251659264;mso-position-horizontal-relative:margin;mso-width-relative:margin;mso-height-relative:margin" coordsize="45400,397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">
                <o:lock v:ext="edit" aspectratio="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61" o:spid="_x0000_s1027" type="#_x0000_t202" style="position:absolute;left:5895;width:2705;height:4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" filled="f" stroked="f">
                  <v:textbox>
                    <w:txbxContent>
                      <w:p w14:paraId="2F97D9EF" w14:textId="77777777" w:rsidR="00EE4333" w:rsidRPr="00767CE8" w:rsidRDefault="00EE4333" w:rsidP="00EE4333">
                        <w:pPr>
                          <w:jc w:val="center"/>
                          <w:rPr>
                            <w:rFonts w:ascii="Calibri Light" w:eastAsia="Calibri Light" w:hAnsi="Calibri Light" w:cs="Calibri Light"/>
                            <w:b/>
                            <w:bCs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767CE8">
                          <w:rPr>
                            <w:rFonts w:ascii="Calibri Light" w:eastAsia="Calibri Light" w:hAnsi="Calibri Light" w:cs="Calibri Light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TextBox 162" o:spid="_x0000_s1028" type="#_x0000_t202" style="position:absolute;top:21256;width:3213;height:4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" filled="f" stroked="f">
                  <v:textbox>
                    <w:txbxContent>
                      <w:p w14:paraId="6F906210" w14:textId="77777777" w:rsidR="00EE4333" w:rsidRPr="00767CE8" w:rsidRDefault="00EE4333" w:rsidP="00EE4333">
                        <w:pPr>
                          <w:jc w:val="center"/>
                          <w:rPr>
                            <w:rFonts w:ascii="Calibri Light" w:eastAsia="Calibri Light" w:hAnsi="Calibri Light" w:cs="Calibri Light"/>
                            <w:b/>
                            <w:bCs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767CE8">
                          <w:rPr>
                            <w:rFonts w:ascii="Calibri Light" w:eastAsia="Calibri Light" w:hAnsi="Calibri Light" w:cs="Calibri Light"/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  <v:group id="Group 1981173374" o:spid="_x0000_s1029" style="position:absolute;left:8596;top:3044;width:33772;height:16163" coordorigin="8596,3044" coordsize="33771,161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">
                  <v:shape id="TextBox 142" o:spid="_x0000_s1030" type="#_x0000_t202" style="position:absolute;left:21200;top:11048;width:12966;height:3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" filled="f" stroked="f">
                    <v:textbox>
                      <w:txbxContent>
                        <w:p w14:paraId="110F0184" w14:textId="77777777" w:rsidR="00EE4333" w:rsidRPr="00767CE8" w:rsidRDefault="00EE4333" w:rsidP="00EE4333">
                          <w:pPr>
                            <w:jc w:val="center"/>
                            <w:rPr>
                              <w:rFonts w:ascii="Calibri Light" w:eastAsia="Calibri Light" w:hAnsi="Calibri Light" w:cs="Calibri Light"/>
                              <w:color w:val="000000" w:themeColor="text1"/>
                              <w:kern w:val="24"/>
                              <w:sz w:val="14"/>
                              <w:szCs w:val="14"/>
                              <w14:ligatures w14:val="none"/>
                            </w:rPr>
                          </w:pPr>
                          <w:r w:rsidRPr="00767CE8">
                            <w:rPr>
                              <w:rFonts w:ascii="Calibri Light" w:eastAsia="Calibri Light" w:hAnsi="Calibri Light" w:cs="Calibri Light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luminance change (Go signal)</w:t>
                          </w:r>
                        </w:p>
                      </w:txbxContent>
                    </v:textbox>
                  </v:shape>
                  <v:shape id="TextBox 143" o:spid="_x0000_s1031" type="#_x0000_t202" style="position:absolute;left:34432;top:11048;width:5315;height:3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" filled="f" stroked="f">
                    <v:textbox>
                      <w:txbxContent>
                        <w:p w14:paraId="07B9E89E" w14:textId="77777777" w:rsidR="00EE4333" w:rsidRPr="00767CE8" w:rsidRDefault="00EE4333" w:rsidP="00EE4333">
                          <w:pPr>
                            <w:jc w:val="center"/>
                            <w:rPr>
                              <w:rFonts w:ascii="Calibri Light" w:eastAsia="Calibri Light" w:hAnsi="Calibri Light" w:cs="Calibri Light"/>
                              <w:color w:val="000000" w:themeColor="text1"/>
                              <w:kern w:val="24"/>
                              <w:sz w:val="14"/>
                              <w:szCs w:val="14"/>
                              <w14:ligatures w14:val="none"/>
                            </w:rPr>
                          </w:pPr>
                          <w:r w:rsidRPr="00767CE8">
                            <w:rPr>
                              <w:rFonts w:ascii="Calibri Light" w:eastAsia="Calibri Light" w:hAnsi="Calibri Light" w:cs="Calibri Light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reward</w:t>
                          </w:r>
                        </w:p>
                      </w:txbxContent>
                    </v:textbox>
                  </v:shape>
                  <v:shape id="TextBox 146" o:spid="_x0000_s1032" type="#_x0000_t202" style="position:absolute;left:8596;top:13746;width:12446;height:54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" filled="f" stroked="f">
                    <v:textbox>
                      <w:txbxContent>
                        <w:p w14:paraId="021DA9B4" w14:textId="77777777" w:rsidR="00EE4333" w:rsidRPr="00767CE8" w:rsidRDefault="00EE4333" w:rsidP="00EE4333">
                          <w:pPr>
                            <w:jc w:val="center"/>
                            <w:rPr>
                              <w:rFonts w:ascii="Calibri Light" w:eastAsia="Calibri Light" w:hAnsi="Calibri Light" w:cs="Calibri Light"/>
                              <w:color w:val="000000" w:themeColor="text1"/>
                              <w:kern w:val="24"/>
                              <w:sz w:val="14"/>
                              <w:szCs w:val="14"/>
                              <w14:ligatures w14:val="none"/>
                            </w:rPr>
                          </w:pPr>
                          <w:r w:rsidRPr="00767CE8">
                            <w:rPr>
                              <w:rFonts w:ascii="Calibri Light" w:eastAsia="Calibri Light" w:hAnsi="Calibri Light" w:cs="Calibri Light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 xml:space="preserve">trial begins </w:t>
                          </w:r>
                        </w:p>
                        <w:p w14:paraId="470409A0" w14:textId="77777777" w:rsidR="00EE4333" w:rsidRPr="00767CE8" w:rsidRDefault="00EE4333" w:rsidP="00EE4333">
                          <w:pPr>
                            <w:jc w:val="center"/>
                            <w:rPr>
                              <w:rFonts w:ascii="Calibri Light" w:eastAsia="Calibri Light" w:hAnsi="Calibri Light" w:cs="Calibri Light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</w:pPr>
                          <w:r w:rsidRPr="00767CE8">
                            <w:rPr>
                              <w:rFonts w:ascii="Calibri Light" w:eastAsia="Calibri Light" w:hAnsi="Calibri Light" w:cs="Calibri Light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with fixating on fixation dot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52920609" o:spid="_x0000_s1033" type="#_x0000_t32" style="position:absolute;left:9387;top:13473;width:329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" strokecolor="black [3200]" strokeweight="1pt">
                    <v:stroke endarrow="block" joinstyle="miter"/>
                    <o:lock v:ext="edit" shapetype="f"/>
                  </v:shape>
                  <v:line id="Straight Connector 1433594607" o:spid="_x0000_s1034" style="position:absolute;visibility:visible;mso-wrap-style:square" from="14840,13140" to="14840,138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" strokecolor="black [3200]" strokeweight="1pt">
                    <v:stroke joinstyle="miter"/>
                    <o:lock v:ext="edit" shapetype="f"/>
                  </v:line>
                  <v:line id="Straight Connector 774256702" o:spid="_x0000_s1035" style="position:absolute;visibility:visible;mso-wrap-style:square" from="27687,13140" to="27687,138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" strokecolor="black [3200]" strokeweight="1pt">
                    <v:stroke joinstyle="miter"/>
                    <o:lock v:ext="edit" shapetype="f"/>
                  </v:line>
                  <v:line id="Straight Connector 1997394273" o:spid="_x0000_s1036" style="position:absolute;visibility:visible;mso-wrap-style:square" from="37091,13081" to="37091,137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" strokecolor="black [3200]" strokeweight="1pt">
                    <v:stroke joinstyle="miter"/>
                    <o:lock v:ext="edit" shapetype="f"/>
                  </v:line>
                  <v:shape id="TextBox 160" o:spid="_x0000_s1037" type="#_x0000_t202" style="position:absolute;left:21461;top:13740;width:12446;height:31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" filled="f" stroked="f">
                    <v:textbox>
                      <w:txbxContent>
                        <w:p w14:paraId="00F2118D" w14:textId="77777777" w:rsidR="00EE4333" w:rsidRPr="00767CE8" w:rsidRDefault="00EE4333" w:rsidP="00EE4333">
                          <w:pPr>
                            <w:jc w:val="center"/>
                            <w:rPr>
                              <w:rFonts w:ascii="Calibri Light" w:eastAsia="Calibri Light" w:hAnsi="Calibri Light" w:cs="Calibri Light"/>
                              <w:color w:val="000000" w:themeColor="text1"/>
                              <w:kern w:val="24"/>
                              <w:sz w:val="14"/>
                              <w:szCs w:val="14"/>
                              <w14:ligatures w14:val="none"/>
                            </w:rPr>
                          </w:pPr>
                          <w:r w:rsidRPr="00767CE8">
                            <w:rPr>
                              <w:rFonts w:ascii="Calibri Light" w:eastAsia="Calibri Light" w:hAnsi="Calibri Light" w:cs="Calibri Light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response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524338951" o:spid="_x0000_s1038" type="#_x0000_t75" alt="A cartoon of a fish with red dot&#10;&#10;AI-generated content may be incorrect." style="position:absolute;left:9387;top:3044;width:28527;height:77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">
                    <v:imagedata r:id="rId11" o:title="A cartoon of a fish with red dot&#10;&#10;AI-generated content may be incorrect"/>
                  </v:shape>
                </v:group>
                <v:shape id="Grafik 3" o:spid="_x0000_s1039" type="#_x0000_t75" alt="A comparison of graphs and diagrams&#10;&#10;AI-generated content may be incorrect." style="position:absolute;left:3213;top:24866;width:42187;height:148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">
                  <v:imagedata r:id="rId12" o:title="A comparison of graphs and diagrams&#10;&#10;AI-generated content may be incorrect" croptop="8991f"/>
                </v:shape>
                <v:shape id="TextBox 11" o:spid="_x0000_s1040" type="#_x0000_t202" style="position:absolute;left:9717;top:22204;width:8229;height:3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" filled="f" stroked="f">
                  <v:textbox>
                    <w:txbxContent>
                      <w:p w14:paraId="61981135" w14:textId="33B8C5F2" w:rsidR="00EE4333" w:rsidRPr="00767CE8" w:rsidRDefault="002948E3" w:rsidP="00EE4333">
                        <w:pPr>
                          <w:jc w:val="center"/>
                          <w:rPr>
                            <w:rFonts w:ascii="Calibri Light" w:eastAsia="Calibri Light" w:hAnsi="Calibri Light" w:cs="Calibri Light"/>
                            <w:b/>
                            <w:bCs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ascii="Calibri Light" w:eastAsia="Calibri Light" w:hAnsi="Calibri Light" w:cs="Calibri Light"/>
                            <w:b/>
                            <w:bCs/>
                            <w:color w:val="000000" w:themeColor="text1"/>
                            <w:kern w:val="24"/>
                          </w:rPr>
                          <w:t>monkey</w:t>
                        </w:r>
                        <w:r w:rsidR="00EE4333" w:rsidRPr="00767CE8">
                          <w:rPr>
                            <w:rFonts w:ascii="Calibri Light" w:eastAsia="Calibri Light" w:hAnsi="Calibri Light" w:cs="Calibri Light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E</w:t>
                        </w:r>
                      </w:p>
                    </w:txbxContent>
                  </v:textbox>
                </v:shape>
                <v:shape id="TextBox 12" o:spid="_x0000_s1041" type="#_x0000_t202" style="position:absolute;left:31271;top:22204;width:8223;height:3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" filled="f" stroked="f">
                  <v:textbox>
                    <w:txbxContent>
                      <w:p w14:paraId="21D906EF" w14:textId="528EA2C4" w:rsidR="00EE4333" w:rsidRPr="00767CE8" w:rsidRDefault="002948E3" w:rsidP="00EE4333">
                        <w:pPr>
                          <w:jc w:val="center"/>
                          <w:rPr>
                            <w:rFonts w:ascii="Calibri Light" w:eastAsia="Calibri Light" w:hAnsi="Calibri Light" w:cs="Calibri Light"/>
                            <w:b/>
                            <w:bCs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ascii="Calibri Light" w:eastAsia="Calibri Light" w:hAnsi="Calibri Light" w:cs="Calibri Light"/>
                            <w:b/>
                            <w:bCs/>
                            <w:color w:val="000000" w:themeColor="text1"/>
                            <w:kern w:val="24"/>
                          </w:rPr>
                          <w:t>monkey</w:t>
                        </w:r>
                        <w:r w:rsidR="00EE4333" w:rsidRPr="00767CE8">
                          <w:rPr>
                            <w:rFonts w:ascii="Calibri Light" w:eastAsia="Calibri Light" w:hAnsi="Calibri Light" w:cs="Calibri Light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C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Pr="0022219A">
        <w:t>Supplementary figure</w:t>
      </w:r>
    </w:p>
    <w:p w14:paraId="2B2A7F4E" w14:textId="77777777" w:rsidR="00EE4333" w:rsidRPr="0022219A" w:rsidRDefault="00EE4333" w:rsidP="00EE4333">
      <w:pPr>
        <w:spacing w:line="360" w:lineRule="auto"/>
        <w:jc w:val="both"/>
        <w:rPr>
          <w:rFonts w:ascii="Calibri Light" w:hAnsi="Calibri Light" w:cs="Calibri Light"/>
        </w:rPr>
      </w:pPr>
    </w:p>
    <w:p w14:paraId="1862AF33" w14:textId="450CC13B" w:rsidR="00EE4333" w:rsidRPr="0022219A" w:rsidRDefault="00EE4333" w:rsidP="00EE4333">
      <w:pPr>
        <w:spacing w:line="360" w:lineRule="auto"/>
        <w:jc w:val="both"/>
        <w:rPr>
          <w:rFonts w:ascii="Calibri Light" w:hAnsi="Calibri Light" w:cs="Calibri Light"/>
        </w:rPr>
      </w:pPr>
      <w:r w:rsidRPr="0022219A">
        <w:rPr>
          <w:rFonts w:ascii="Calibri Light" w:hAnsi="Calibri Light" w:cs="Calibri Light"/>
          <w:b/>
          <w:bCs/>
        </w:rPr>
        <w:t>Supplementary figure 1.</w:t>
      </w:r>
      <w:r w:rsidRPr="0022219A">
        <w:rPr>
          <w:rFonts w:ascii="Calibri Light" w:hAnsi="Calibri Light" w:cs="Calibri Light"/>
        </w:rPr>
        <w:t xml:space="preserve"> A. Schematic of the task used for perceptual threshold assessment. B. Psychometric functions describing the association between the hit rate and luminance change detection for </w:t>
      </w:r>
      <w:r w:rsidR="002948E3">
        <w:rPr>
          <w:rFonts w:ascii="Calibri Light" w:hAnsi="Calibri Light" w:cs="Calibri Light"/>
        </w:rPr>
        <w:t>monkey</w:t>
      </w:r>
      <w:r w:rsidRPr="0022219A">
        <w:rPr>
          <w:rFonts w:ascii="Calibri Light" w:hAnsi="Calibri Light" w:cs="Calibri Light"/>
        </w:rPr>
        <w:t xml:space="preserve"> E and C. Stimulus level refers to a total of 512 steps in which the luminance of the LEDs could be varied. The number of trials was 1820 for </w:t>
      </w:r>
      <w:r w:rsidR="002948E3">
        <w:rPr>
          <w:rFonts w:ascii="Calibri Light" w:hAnsi="Calibri Light" w:cs="Calibri Light"/>
        </w:rPr>
        <w:t>monkey</w:t>
      </w:r>
      <w:r w:rsidRPr="0022219A">
        <w:rPr>
          <w:rFonts w:ascii="Calibri Light" w:hAnsi="Calibri Light" w:cs="Calibri Light"/>
        </w:rPr>
        <w:t xml:space="preserve"> E and 2218 for </w:t>
      </w:r>
      <w:r w:rsidR="002948E3">
        <w:rPr>
          <w:rFonts w:ascii="Calibri Light" w:hAnsi="Calibri Light" w:cs="Calibri Light"/>
        </w:rPr>
        <w:t>monkey</w:t>
      </w:r>
      <w:r w:rsidRPr="0022219A">
        <w:rPr>
          <w:rFonts w:ascii="Calibri Light" w:hAnsi="Calibri Light" w:cs="Calibri Light"/>
        </w:rPr>
        <w:t xml:space="preserve"> C.</w:t>
      </w:r>
    </w:p>
    <w:p w14:paraId="1CE80588" w14:textId="77777777" w:rsidR="00EE4333" w:rsidRPr="0022219A" w:rsidRDefault="00EE4333" w:rsidP="00EE4333">
      <w:pPr>
        <w:pStyle w:val="body"/>
        <w:spacing w:line="360" w:lineRule="auto"/>
        <w:jc w:val="both"/>
        <w:rPr>
          <w:lang w:val="en-US"/>
        </w:rPr>
      </w:pPr>
    </w:p>
    <w:p w14:paraId="48343687" w14:textId="77777777" w:rsidR="00EE4333" w:rsidRPr="00767CE8" w:rsidRDefault="00EE4333" w:rsidP="00403313">
      <w:pPr>
        <w:spacing w:line="360" w:lineRule="auto"/>
        <w:jc w:val="both"/>
        <w:rPr>
          <w:rFonts w:ascii="Calibri Light" w:hAnsi="Calibri Light" w:cs="Calibri Light"/>
        </w:rPr>
      </w:pPr>
    </w:p>
    <w:sectPr w:rsidR="00EE4333" w:rsidRPr="00767CE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206482"/>
    <w:multiLevelType w:val="hybridMultilevel"/>
    <w:tmpl w:val="5C8604FA"/>
    <w:lvl w:ilvl="0" w:tplc="515A5286">
      <w:start w:val="1"/>
      <w:numFmt w:val="decimal"/>
      <w:lvlText w:val="%1."/>
      <w:lvlJc w:val="left"/>
      <w:pPr>
        <w:ind w:left="720" w:hanging="360"/>
      </w:pPr>
    </w:lvl>
    <w:lvl w:ilvl="1" w:tplc="505E9D6E">
      <w:start w:val="1"/>
      <w:numFmt w:val="decimal"/>
      <w:lvlText w:val="%2."/>
      <w:lvlJc w:val="left"/>
      <w:pPr>
        <w:ind w:left="720" w:hanging="360"/>
      </w:pPr>
    </w:lvl>
    <w:lvl w:ilvl="2" w:tplc="0FDA9F34">
      <w:start w:val="1"/>
      <w:numFmt w:val="decimal"/>
      <w:lvlText w:val="%3."/>
      <w:lvlJc w:val="left"/>
      <w:pPr>
        <w:ind w:left="720" w:hanging="360"/>
      </w:pPr>
    </w:lvl>
    <w:lvl w:ilvl="3" w:tplc="3CDC4AA2">
      <w:start w:val="1"/>
      <w:numFmt w:val="decimal"/>
      <w:lvlText w:val="%4."/>
      <w:lvlJc w:val="left"/>
      <w:pPr>
        <w:ind w:left="720" w:hanging="360"/>
      </w:pPr>
    </w:lvl>
    <w:lvl w:ilvl="4" w:tplc="89388CE2">
      <w:start w:val="1"/>
      <w:numFmt w:val="decimal"/>
      <w:lvlText w:val="%5."/>
      <w:lvlJc w:val="left"/>
      <w:pPr>
        <w:ind w:left="720" w:hanging="360"/>
      </w:pPr>
    </w:lvl>
    <w:lvl w:ilvl="5" w:tplc="565091EC">
      <w:start w:val="1"/>
      <w:numFmt w:val="decimal"/>
      <w:lvlText w:val="%6."/>
      <w:lvlJc w:val="left"/>
      <w:pPr>
        <w:ind w:left="720" w:hanging="360"/>
      </w:pPr>
    </w:lvl>
    <w:lvl w:ilvl="6" w:tplc="A01E515C">
      <w:start w:val="1"/>
      <w:numFmt w:val="decimal"/>
      <w:lvlText w:val="%7."/>
      <w:lvlJc w:val="left"/>
      <w:pPr>
        <w:ind w:left="720" w:hanging="360"/>
      </w:pPr>
    </w:lvl>
    <w:lvl w:ilvl="7" w:tplc="8F264968">
      <w:start w:val="1"/>
      <w:numFmt w:val="decimal"/>
      <w:lvlText w:val="%8."/>
      <w:lvlJc w:val="left"/>
      <w:pPr>
        <w:ind w:left="720" w:hanging="360"/>
      </w:pPr>
    </w:lvl>
    <w:lvl w:ilvl="8" w:tplc="A866CD74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40181E20"/>
    <w:multiLevelType w:val="hybridMultilevel"/>
    <w:tmpl w:val="C7B28BFA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FC2D89"/>
    <w:multiLevelType w:val="hybridMultilevel"/>
    <w:tmpl w:val="54E09516"/>
    <w:lvl w:ilvl="0" w:tplc="EA58CC58">
      <w:start w:val="1"/>
      <w:numFmt w:val="decimal"/>
      <w:lvlText w:val="%1."/>
      <w:lvlJc w:val="left"/>
      <w:pPr>
        <w:ind w:left="1020" w:hanging="360"/>
      </w:pPr>
    </w:lvl>
    <w:lvl w:ilvl="1" w:tplc="D1122704">
      <w:start w:val="1"/>
      <w:numFmt w:val="decimal"/>
      <w:lvlText w:val="%2."/>
      <w:lvlJc w:val="left"/>
      <w:pPr>
        <w:ind w:left="1020" w:hanging="360"/>
      </w:pPr>
    </w:lvl>
    <w:lvl w:ilvl="2" w:tplc="489E5954">
      <w:start w:val="1"/>
      <w:numFmt w:val="decimal"/>
      <w:lvlText w:val="%3."/>
      <w:lvlJc w:val="left"/>
      <w:pPr>
        <w:ind w:left="1020" w:hanging="360"/>
      </w:pPr>
    </w:lvl>
    <w:lvl w:ilvl="3" w:tplc="6BCA7D4E">
      <w:start w:val="1"/>
      <w:numFmt w:val="decimal"/>
      <w:lvlText w:val="%4."/>
      <w:lvlJc w:val="left"/>
      <w:pPr>
        <w:ind w:left="1020" w:hanging="360"/>
      </w:pPr>
    </w:lvl>
    <w:lvl w:ilvl="4" w:tplc="ADCABC5E">
      <w:start w:val="1"/>
      <w:numFmt w:val="decimal"/>
      <w:lvlText w:val="%5."/>
      <w:lvlJc w:val="left"/>
      <w:pPr>
        <w:ind w:left="1020" w:hanging="360"/>
      </w:pPr>
    </w:lvl>
    <w:lvl w:ilvl="5" w:tplc="F2CE69A6">
      <w:start w:val="1"/>
      <w:numFmt w:val="decimal"/>
      <w:lvlText w:val="%6."/>
      <w:lvlJc w:val="left"/>
      <w:pPr>
        <w:ind w:left="1020" w:hanging="360"/>
      </w:pPr>
    </w:lvl>
    <w:lvl w:ilvl="6" w:tplc="71264DDA">
      <w:start w:val="1"/>
      <w:numFmt w:val="decimal"/>
      <w:lvlText w:val="%7."/>
      <w:lvlJc w:val="left"/>
      <w:pPr>
        <w:ind w:left="1020" w:hanging="360"/>
      </w:pPr>
    </w:lvl>
    <w:lvl w:ilvl="7" w:tplc="FFE49866">
      <w:start w:val="1"/>
      <w:numFmt w:val="decimal"/>
      <w:lvlText w:val="%8."/>
      <w:lvlJc w:val="left"/>
      <w:pPr>
        <w:ind w:left="1020" w:hanging="360"/>
      </w:pPr>
    </w:lvl>
    <w:lvl w:ilvl="8" w:tplc="2CCCEC98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6899041C"/>
    <w:multiLevelType w:val="hybridMultilevel"/>
    <w:tmpl w:val="1D0A6F80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A7023E"/>
    <w:multiLevelType w:val="hybridMultilevel"/>
    <w:tmpl w:val="79E60846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BE1157"/>
    <w:multiLevelType w:val="hybridMultilevel"/>
    <w:tmpl w:val="28A84406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F06A21"/>
    <w:multiLevelType w:val="hybridMultilevel"/>
    <w:tmpl w:val="9AA4F214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2676895">
    <w:abstractNumId w:val="6"/>
  </w:num>
  <w:num w:numId="2" w16cid:durableId="272396532">
    <w:abstractNumId w:val="3"/>
  </w:num>
  <w:num w:numId="3" w16cid:durableId="1295256446">
    <w:abstractNumId w:val="5"/>
  </w:num>
  <w:num w:numId="4" w16cid:durableId="118763294">
    <w:abstractNumId w:val="1"/>
  </w:num>
  <w:num w:numId="5" w16cid:durableId="1136142097">
    <w:abstractNumId w:val="4"/>
  </w:num>
  <w:num w:numId="6" w16cid:durableId="663901612">
    <w:abstractNumId w:val="0"/>
  </w:num>
  <w:num w:numId="7" w16cid:durableId="1580117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trackRevisions/>
  <w:documentProtection w:edit="trackedChanges" w:enforcement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866"/>
    <w:rsid w:val="000008B3"/>
    <w:rsid w:val="0000433B"/>
    <w:rsid w:val="0000485D"/>
    <w:rsid w:val="000048C9"/>
    <w:rsid w:val="00010C60"/>
    <w:rsid w:val="00011365"/>
    <w:rsid w:val="0001489B"/>
    <w:rsid w:val="000222CC"/>
    <w:rsid w:val="00022800"/>
    <w:rsid w:val="00022EE7"/>
    <w:rsid w:val="00026E2C"/>
    <w:rsid w:val="00046C3E"/>
    <w:rsid w:val="00053441"/>
    <w:rsid w:val="00056130"/>
    <w:rsid w:val="000624B2"/>
    <w:rsid w:val="00062668"/>
    <w:rsid w:val="000720E9"/>
    <w:rsid w:val="00081527"/>
    <w:rsid w:val="00082626"/>
    <w:rsid w:val="000864AD"/>
    <w:rsid w:val="00092A8F"/>
    <w:rsid w:val="000949E3"/>
    <w:rsid w:val="00096345"/>
    <w:rsid w:val="000968BB"/>
    <w:rsid w:val="000975E5"/>
    <w:rsid w:val="0009799E"/>
    <w:rsid w:val="000A40E3"/>
    <w:rsid w:val="000A46B7"/>
    <w:rsid w:val="000A4D6A"/>
    <w:rsid w:val="000B0D6F"/>
    <w:rsid w:val="000B1891"/>
    <w:rsid w:val="000B79D9"/>
    <w:rsid w:val="000C2C64"/>
    <w:rsid w:val="000C62BF"/>
    <w:rsid w:val="000C7981"/>
    <w:rsid w:val="000D6B5D"/>
    <w:rsid w:val="000E0E2B"/>
    <w:rsid w:val="000E1E68"/>
    <w:rsid w:val="000E42E3"/>
    <w:rsid w:val="000F403E"/>
    <w:rsid w:val="001017A8"/>
    <w:rsid w:val="001026F4"/>
    <w:rsid w:val="001037EF"/>
    <w:rsid w:val="001065B4"/>
    <w:rsid w:val="001067CD"/>
    <w:rsid w:val="00106A15"/>
    <w:rsid w:val="001129A9"/>
    <w:rsid w:val="00113A11"/>
    <w:rsid w:val="00114E02"/>
    <w:rsid w:val="00120A40"/>
    <w:rsid w:val="0012208F"/>
    <w:rsid w:val="00124D69"/>
    <w:rsid w:val="001270CB"/>
    <w:rsid w:val="00130025"/>
    <w:rsid w:val="00133194"/>
    <w:rsid w:val="00134692"/>
    <w:rsid w:val="00134E15"/>
    <w:rsid w:val="00141412"/>
    <w:rsid w:val="00146F7A"/>
    <w:rsid w:val="001474EE"/>
    <w:rsid w:val="00150DED"/>
    <w:rsid w:val="0015393B"/>
    <w:rsid w:val="00155903"/>
    <w:rsid w:val="001624EE"/>
    <w:rsid w:val="0016271E"/>
    <w:rsid w:val="00166DCF"/>
    <w:rsid w:val="0016712D"/>
    <w:rsid w:val="001676E1"/>
    <w:rsid w:val="00174E8B"/>
    <w:rsid w:val="00176028"/>
    <w:rsid w:val="001771C1"/>
    <w:rsid w:val="00185855"/>
    <w:rsid w:val="00185ECD"/>
    <w:rsid w:val="001902C7"/>
    <w:rsid w:val="00190330"/>
    <w:rsid w:val="001A35BC"/>
    <w:rsid w:val="001A6FB0"/>
    <w:rsid w:val="001B19B2"/>
    <w:rsid w:val="001B1EBD"/>
    <w:rsid w:val="001B2139"/>
    <w:rsid w:val="001B2F8D"/>
    <w:rsid w:val="001B4976"/>
    <w:rsid w:val="001B551F"/>
    <w:rsid w:val="001B58A3"/>
    <w:rsid w:val="001B7104"/>
    <w:rsid w:val="001C0F63"/>
    <w:rsid w:val="001C1F0A"/>
    <w:rsid w:val="001C26E4"/>
    <w:rsid w:val="001C2C74"/>
    <w:rsid w:val="001C2C97"/>
    <w:rsid w:val="001C30DA"/>
    <w:rsid w:val="001C4E66"/>
    <w:rsid w:val="001D2627"/>
    <w:rsid w:val="001D2814"/>
    <w:rsid w:val="001D3DF2"/>
    <w:rsid w:val="001D41CF"/>
    <w:rsid w:val="001D4533"/>
    <w:rsid w:val="001D5337"/>
    <w:rsid w:val="001E17AC"/>
    <w:rsid w:val="001E219A"/>
    <w:rsid w:val="001E6807"/>
    <w:rsid w:val="001E7348"/>
    <w:rsid w:val="001F7002"/>
    <w:rsid w:val="001F72CC"/>
    <w:rsid w:val="001F7653"/>
    <w:rsid w:val="001F766F"/>
    <w:rsid w:val="001F7AF6"/>
    <w:rsid w:val="00200BA8"/>
    <w:rsid w:val="00202B2E"/>
    <w:rsid w:val="00205AF0"/>
    <w:rsid w:val="002069F4"/>
    <w:rsid w:val="00212345"/>
    <w:rsid w:val="0021331D"/>
    <w:rsid w:val="00214C5C"/>
    <w:rsid w:val="00214CF0"/>
    <w:rsid w:val="002162D7"/>
    <w:rsid w:val="00216D0A"/>
    <w:rsid w:val="002201D8"/>
    <w:rsid w:val="00221D9E"/>
    <w:rsid w:val="0022219A"/>
    <w:rsid w:val="00225348"/>
    <w:rsid w:val="00231EB8"/>
    <w:rsid w:val="002328BD"/>
    <w:rsid w:val="00233C17"/>
    <w:rsid w:val="00234350"/>
    <w:rsid w:val="00243335"/>
    <w:rsid w:val="00244D8A"/>
    <w:rsid w:val="00245F51"/>
    <w:rsid w:val="00245F87"/>
    <w:rsid w:val="00250CB4"/>
    <w:rsid w:val="00252119"/>
    <w:rsid w:val="0025277D"/>
    <w:rsid w:val="002533B5"/>
    <w:rsid w:val="00260528"/>
    <w:rsid w:val="002662C6"/>
    <w:rsid w:val="00275F40"/>
    <w:rsid w:val="00284EA7"/>
    <w:rsid w:val="00287A96"/>
    <w:rsid w:val="00291A28"/>
    <w:rsid w:val="00293696"/>
    <w:rsid w:val="002948E3"/>
    <w:rsid w:val="002A3170"/>
    <w:rsid w:val="002A3CA5"/>
    <w:rsid w:val="002A78EE"/>
    <w:rsid w:val="002B28E1"/>
    <w:rsid w:val="002B440F"/>
    <w:rsid w:val="002B75F4"/>
    <w:rsid w:val="002C37BF"/>
    <w:rsid w:val="002C5B1C"/>
    <w:rsid w:val="002C7539"/>
    <w:rsid w:val="002D05B6"/>
    <w:rsid w:val="002D5280"/>
    <w:rsid w:val="002D7B1F"/>
    <w:rsid w:val="002D7D33"/>
    <w:rsid w:val="002E1147"/>
    <w:rsid w:val="002E56E6"/>
    <w:rsid w:val="002E7007"/>
    <w:rsid w:val="002E7324"/>
    <w:rsid w:val="002E78B4"/>
    <w:rsid w:val="002F1907"/>
    <w:rsid w:val="002F2796"/>
    <w:rsid w:val="002F5007"/>
    <w:rsid w:val="002F767F"/>
    <w:rsid w:val="00300177"/>
    <w:rsid w:val="00301D59"/>
    <w:rsid w:val="003047F9"/>
    <w:rsid w:val="0031087C"/>
    <w:rsid w:val="003120F0"/>
    <w:rsid w:val="00313534"/>
    <w:rsid w:val="003136AF"/>
    <w:rsid w:val="00315753"/>
    <w:rsid w:val="0031631E"/>
    <w:rsid w:val="003167A8"/>
    <w:rsid w:val="00325E05"/>
    <w:rsid w:val="00333E7B"/>
    <w:rsid w:val="00334E88"/>
    <w:rsid w:val="00342A1A"/>
    <w:rsid w:val="00345466"/>
    <w:rsid w:val="003502B8"/>
    <w:rsid w:val="0035038F"/>
    <w:rsid w:val="00351AD7"/>
    <w:rsid w:val="0035287E"/>
    <w:rsid w:val="00356323"/>
    <w:rsid w:val="003563A7"/>
    <w:rsid w:val="00357C98"/>
    <w:rsid w:val="00360B1F"/>
    <w:rsid w:val="0036629B"/>
    <w:rsid w:val="0037006A"/>
    <w:rsid w:val="00371181"/>
    <w:rsid w:val="0037202B"/>
    <w:rsid w:val="00373BE8"/>
    <w:rsid w:val="00375CBF"/>
    <w:rsid w:val="00376987"/>
    <w:rsid w:val="0038191C"/>
    <w:rsid w:val="00384889"/>
    <w:rsid w:val="003923F0"/>
    <w:rsid w:val="00394E94"/>
    <w:rsid w:val="00395D3D"/>
    <w:rsid w:val="003A30D9"/>
    <w:rsid w:val="003A357F"/>
    <w:rsid w:val="003A6CEF"/>
    <w:rsid w:val="003B0156"/>
    <w:rsid w:val="003C111F"/>
    <w:rsid w:val="003C17F7"/>
    <w:rsid w:val="003C4DD2"/>
    <w:rsid w:val="003C5145"/>
    <w:rsid w:val="003D1C3D"/>
    <w:rsid w:val="003D3A53"/>
    <w:rsid w:val="003D4BAB"/>
    <w:rsid w:val="003E0538"/>
    <w:rsid w:val="003E414D"/>
    <w:rsid w:val="003E44D9"/>
    <w:rsid w:val="003E603D"/>
    <w:rsid w:val="003F02A0"/>
    <w:rsid w:val="003F04D9"/>
    <w:rsid w:val="003F0C12"/>
    <w:rsid w:val="003F361A"/>
    <w:rsid w:val="003F3740"/>
    <w:rsid w:val="003F7C34"/>
    <w:rsid w:val="00400A56"/>
    <w:rsid w:val="00401930"/>
    <w:rsid w:val="00402A68"/>
    <w:rsid w:val="00402C56"/>
    <w:rsid w:val="00403313"/>
    <w:rsid w:val="004037BD"/>
    <w:rsid w:val="004077CF"/>
    <w:rsid w:val="0041037A"/>
    <w:rsid w:val="00411774"/>
    <w:rsid w:val="0041237B"/>
    <w:rsid w:val="00412C55"/>
    <w:rsid w:val="00413348"/>
    <w:rsid w:val="0041404B"/>
    <w:rsid w:val="004171D9"/>
    <w:rsid w:val="00417381"/>
    <w:rsid w:val="004179C6"/>
    <w:rsid w:val="00420C5B"/>
    <w:rsid w:val="00421EFD"/>
    <w:rsid w:val="00431749"/>
    <w:rsid w:val="00436071"/>
    <w:rsid w:val="00436862"/>
    <w:rsid w:val="00436DAD"/>
    <w:rsid w:val="004406D0"/>
    <w:rsid w:val="004409FE"/>
    <w:rsid w:val="004413CA"/>
    <w:rsid w:val="004474C9"/>
    <w:rsid w:val="004521A4"/>
    <w:rsid w:val="00453120"/>
    <w:rsid w:val="0046069A"/>
    <w:rsid w:val="00461D88"/>
    <w:rsid w:val="00463F77"/>
    <w:rsid w:val="00464C7C"/>
    <w:rsid w:val="00464E23"/>
    <w:rsid w:val="004672DB"/>
    <w:rsid w:val="00467854"/>
    <w:rsid w:val="00470BC4"/>
    <w:rsid w:val="00476425"/>
    <w:rsid w:val="0048212D"/>
    <w:rsid w:val="00484B0C"/>
    <w:rsid w:val="00486CD0"/>
    <w:rsid w:val="00490E71"/>
    <w:rsid w:val="00495E88"/>
    <w:rsid w:val="00497ABE"/>
    <w:rsid w:val="004A0F1B"/>
    <w:rsid w:val="004A14BD"/>
    <w:rsid w:val="004A421A"/>
    <w:rsid w:val="004A50C8"/>
    <w:rsid w:val="004B0E57"/>
    <w:rsid w:val="004B3171"/>
    <w:rsid w:val="004B39BE"/>
    <w:rsid w:val="004B6DE5"/>
    <w:rsid w:val="004C29AE"/>
    <w:rsid w:val="004C6833"/>
    <w:rsid w:val="004C6E9F"/>
    <w:rsid w:val="004D34BB"/>
    <w:rsid w:val="004D358D"/>
    <w:rsid w:val="004D3A74"/>
    <w:rsid w:val="004E63DF"/>
    <w:rsid w:val="004E7FCB"/>
    <w:rsid w:val="004F0D43"/>
    <w:rsid w:val="004F4FEE"/>
    <w:rsid w:val="0050326F"/>
    <w:rsid w:val="0050464F"/>
    <w:rsid w:val="00507E71"/>
    <w:rsid w:val="0051016B"/>
    <w:rsid w:val="005134B3"/>
    <w:rsid w:val="005150D1"/>
    <w:rsid w:val="005209BB"/>
    <w:rsid w:val="00521644"/>
    <w:rsid w:val="00521AFF"/>
    <w:rsid w:val="00523A43"/>
    <w:rsid w:val="00524357"/>
    <w:rsid w:val="00525E43"/>
    <w:rsid w:val="00525E52"/>
    <w:rsid w:val="005263FF"/>
    <w:rsid w:val="005274A0"/>
    <w:rsid w:val="00531964"/>
    <w:rsid w:val="00531DA5"/>
    <w:rsid w:val="005341DE"/>
    <w:rsid w:val="00535E91"/>
    <w:rsid w:val="00536425"/>
    <w:rsid w:val="00536917"/>
    <w:rsid w:val="00540C42"/>
    <w:rsid w:val="00542B68"/>
    <w:rsid w:val="005450C5"/>
    <w:rsid w:val="00545528"/>
    <w:rsid w:val="00547A7B"/>
    <w:rsid w:val="00550748"/>
    <w:rsid w:val="005529A2"/>
    <w:rsid w:val="0055610F"/>
    <w:rsid w:val="00556627"/>
    <w:rsid w:val="00557BB3"/>
    <w:rsid w:val="00560018"/>
    <w:rsid w:val="00560246"/>
    <w:rsid w:val="005626BD"/>
    <w:rsid w:val="00562D9D"/>
    <w:rsid w:val="005640C4"/>
    <w:rsid w:val="00564B89"/>
    <w:rsid w:val="00566B0F"/>
    <w:rsid w:val="00570612"/>
    <w:rsid w:val="00571974"/>
    <w:rsid w:val="005740C2"/>
    <w:rsid w:val="0058170E"/>
    <w:rsid w:val="00582DF0"/>
    <w:rsid w:val="00585DA9"/>
    <w:rsid w:val="00585F9C"/>
    <w:rsid w:val="00587AD2"/>
    <w:rsid w:val="00595732"/>
    <w:rsid w:val="00596200"/>
    <w:rsid w:val="00597D37"/>
    <w:rsid w:val="005A0219"/>
    <w:rsid w:val="005A26D1"/>
    <w:rsid w:val="005B0590"/>
    <w:rsid w:val="005B0AAE"/>
    <w:rsid w:val="005B3F06"/>
    <w:rsid w:val="005B60A8"/>
    <w:rsid w:val="005C09A1"/>
    <w:rsid w:val="005C6F33"/>
    <w:rsid w:val="005D1333"/>
    <w:rsid w:val="005D147D"/>
    <w:rsid w:val="005D352B"/>
    <w:rsid w:val="005E35F1"/>
    <w:rsid w:val="005E6F35"/>
    <w:rsid w:val="005F0073"/>
    <w:rsid w:val="005F3B1C"/>
    <w:rsid w:val="00603004"/>
    <w:rsid w:val="00605C52"/>
    <w:rsid w:val="00606DA1"/>
    <w:rsid w:val="0061029F"/>
    <w:rsid w:val="0061120E"/>
    <w:rsid w:val="00614B0D"/>
    <w:rsid w:val="00614C72"/>
    <w:rsid w:val="00621E9C"/>
    <w:rsid w:val="0062209A"/>
    <w:rsid w:val="006224E4"/>
    <w:rsid w:val="0062350B"/>
    <w:rsid w:val="00626153"/>
    <w:rsid w:val="0063058D"/>
    <w:rsid w:val="00632BF1"/>
    <w:rsid w:val="00632F72"/>
    <w:rsid w:val="006354B5"/>
    <w:rsid w:val="00635B81"/>
    <w:rsid w:val="00636B82"/>
    <w:rsid w:val="00644C4F"/>
    <w:rsid w:val="0064557A"/>
    <w:rsid w:val="00645687"/>
    <w:rsid w:val="00652D7F"/>
    <w:rsid w:val="00654FCD"/>
    <w:rsid w:val="00662236"/>
    <w:rsid w:val="00663030"/>
    <w:rsid w:val="00664184"/>
    <w:rsid w:val="0066729C"/>
    <w:rsid w:val="00667F0C"/>
    <w:rsid w:val="006731E6"/>
    <w:rsid w:val="00673443"/>
    <w:rsid w:val="00673800"/>
    <w:rsid w:val="00674917"/>
    <w:rsid w:val="00680608"/>
    <w:rsid w:val="00681BAE"/>
    <w:rsid w:val="00690C1D"/>
    <w:rsid w:val="006935FF"/>
    <w:rsid w:val="006944AF"/>
    <w:rsid w:val="00697BA6"/>
    <w:rsid w:val="006A30A6"/>
    <w:rsid w:val="006A6B60"/>
    <w:rsid w:val="006B1577"/>
    <w:rsid w:val="006B2872"/>
    <w:rsid w:val="006B2E43"/>
    <w:rsid w:val="006B46E6"/>
    <w:rsid w:val="006C44B4"/>
    <w:rsid w:val="006C4D0E"/>
    <w:rsid w:val="006C63EB"/>
    <w:rsid w:val="006D231C"/>
    <w:rsid w:val="006D3D4A"/>
    <w:rsid w:val="006D4390"/>
    <w:rsid w:val="006D6E85"/>
    <w:rsid w:val="006E10F9"/>
    <w:rsid w:val="006E7877"/>
    <w:rsid w:val="006F03DA"/>
    <w:rsid w:val="006F04C5"/>
    <w:rsid w:val="006F205A"/>
    <w:rsid w:val="006F4BD3"/>
    <w:rsid w:val="006F4D79"/>
    <w:rsid w:val="007019AA"/>
    <w:rsid w:val="0070339F"/>
    <w:rsid w:val="00706496"/>
    <w:rsid w:val="00706BFB"/>
    <w:rsid w:val="007143DC"/>
    <w:rsid w:val="0071539A"/>
    <w:rsid w:val="00716426"/>
    <w:rsid w:val="007229F9"/>
    <w:rsid w:val="00730369"/>
    <w:rsid w:val="00735B24"/>
    <w:rsid w:val="00741038"/>
    <w:rsid w:val="00742AAC"/>
    <w:rsid w:val="00743091"/>
    <w:rsid w:val="00744398"/>
    <w:rsid w:val="00756548"/>
    <w:rsid w:val="00757F75"/>
    <w:rsid w:val="007601A0"/>
    <w:rsid w:val="007610E9"/>
    <w:rsid w:val="007616E7"/>
    <w:rsid w:val="00762007"/>
    <w:rsid w:val="007640A9"/>
    <w:rsid w:val="00767CE8"/>
    <w:rsid w:val="0077088F"/>
    <w:rsid w:val="00771122"/>
    <w:rsid w:val="00773F58"/>
    <w:rsid w:val="00773FE8"/>
    <w:rsid w:val="00775BBB"/>
    <w:rsid w:val="007767DF"/>
    <w:rsid w:val="00777195"/>
    <w:rsid w:val="00781875"/>
    <w:rsid w:val="00785A0D"/>
    <w:rsid w:val="007877AE"/>
    <w:rsid w:val="007909F9"/>
    <w:rsid w:val="00791E08"/>
    <w:rsid w:val="00791F48"/>
    <w:rsid w:val="007922C8"/>
    <w:rsid w:val="00794163"/>
    <w:rsid w:val="007962D6"/>
    <w:rsid w:val="00797A9F"/>
    <w:rsid w:val="007A0FC3"/>
    <w:rsid w:val="007A1190"/>
    <w:rsid w:val="007A165E"/>
    <w:rsid w:val="007A7CF5"/>
    <w:rsid w:val="007B2BBF"/>
    <w:rsid w:val="007B31D1"/>
    <w:rsid w:val="007B38B0"/>
    <w:rsid w:val="007B5254"/>
    <w:rsid w:val="007B738B"/>
    <w:rsid w:val="007C2866"/>
    <w:rsid w:val="007C4E46"/>
    <w:rsid w:val="007C6973"/>
    <w:rsid w:val="007C7412"/>
    <w:rsid w:val="007C7E83"/>
    <w:rsid w:val="007D1A9F"/>
    <w:rsid w:val="007D1DBC"/>
    <w:rsid w:val="007D6E70"/>
    <w:rsid w:val="007D6EFC"/>
    <w:rsid w:val="007E6BC5"/>
    <w:rsid w:val="007F05E9"/>
    <w:rsid w:val="007F2688"/>
    <w:rsid w:val="007F6687"/>
    <w:rsid w:val="00801504"/>
    <w:rsid w:val="00801D58"/>
    <w:rsid w:val="00803B38"/>
    <w:rsid w:val="008165BD"/>
    <w:rsid w:val="008201FA"/>
    <w:rsid w:val="00821C0E"/>
    <w:rsid w:val="00827790"/>
    <w:rsid w:val="0083102C"/>
    <w:rsid w:val="0083611B"/>
    <w:rsid w:val="00837FC8"/>
    <w:rsid w:val="00841D63"/>
    <w:rsid w:val="008460D5"/>
    <w:rsid w:val="008505D7"/>
    <w:rsid w:val="008513DF"/>
    <w:rsid w:val="00853FBC"/>
    <w:rsid w:val="008554D1"/>
    <w:rsid w:val="0086120A"/>
    <w:rsid w:val="00862219"/>
    <w:rsid w:val="0086221D"/>
    <w:rsid w:val="0086500F"/>
    <w:rsid w:val="00865DBF"/>
    <w:rsid w:val="0087038F"/>
    <w:rsid w:val="008731B5"/>
    <w:rsid w:val="0087487B"/>
    <w:rsid w:val="008760FF"/>
    <w:rsid w:val="00877B94"/>
    <w:rsid w:val="00880907"/>
    <w:rsid w:val="008828BF"/>
    <w:rsid w:val="00887F1C"/>
    <w:rsid w:val="00891F65"/>
    <w:rsid w:val="00894E8B"/>
    <w:rsid w:val="00897ADD"/>
    <w:rsid w:val="008A30DF"/>
    <w:rsid w:val="008A3103"/>
    <w:rsid w:val="008A4386"/>
    <w:rsid w:val="008A4FBC"/>
    <w:rsid w:val="008A6665"/>
    <w:rsid w:val="008A6A25"/>
    <w:rsid w:val="008A7F80"/>
    <w:rsid w:val="008B07FE"/>
    <w:rsid w:val="008B69A3"/>
    <w:rsid w:val="008C0A34"/>
    <w:rsid w:val="008D4459"/>
    <w:rsid w:val="008D6FE7"/>
    <w:rsid w:val="008D7633"/>
    <w:rsid w:val="008E057D"/>
    <w:rsid w:val="008E1247"/>
    <w:rsid w:val="008E3B21"/>
    <w:rsid w:val="008E4C93"/>
    <w:rsid w:val="008F0352"/>
    <w:rsid w:val="008F22AF"/>
    <w:rsid w:val="008F3F2E"/>
    <w:rsid w:val="008F482A"/>
    <w:rsid w:val="00902500"/>
    <w:rsid w:val="00902C3E"/>
    <w:rsid w:val="0090487A"/>
    <w:rsid w:val="00906F3D"/>
    <w:rsid w:val="0091006C"/>
    <w:rsid w:val="009107E4"/>
    <w:rsid w:val="0091219F"/>
    <w:rsid w:val="00916E62"/>
    <w:rsid w:val="0092035B"/>
    <w:rsid w:val="00920F14"/>
    <w:rsid w:val="00924F7B"/>
    <w:rsid w:val="009266FA"/>
    <w:rsid w:val="0092748A"/>
    <w:rsid w:val="009322A8"/>
    <w:rsid w:val="009337A7"/>
    <w:rsid w:val="00933A61"/>
    <w:rsid w:val="0093730C"/>
    <w:rsid w:val="009407FA"/>
    <w:rsid w:val="00941906"/>
    <w:rsid w:val="00942C15"/>
    <w:rsid w:val="0094360B"/>
    <w:rsid w:val="00945644"/>
    <w:rsid w:val="00947020"/>
    <w:rsid w:val="00947164"/>
    <w:rsid w:val="00951540"/>
    <w:rsid w:val="0095213A"/>
    <w:rsid w:val="009555E7"/>
    <w:rsid w:val="0096005D"/>
    <w:rsid w:val="0096266F"/>
    <w:rsid w:val="00963538"/>
    <w:rsid w:val="00971F42"/>
    <w:rsid w:val="00974255"/>
    <w:rsid w:val="00975620"/>
    <w:rsid w:val="009816AF"/>
    <w:rsid w:val="009819E7"/>
    <w:rsid w:val="00983AD5"/>
    <w:rsid w:val="009855C8"/>
    <w:rsid w:val="009913DF"/>
    <w:rsid w:val="009A1EBC"/>
    <w:rsid w:val="009A24A0"/>
    <w:rsid w:val="009B4F83"/>
    <w:rsid w:val="009B6253"/>
    <w:rsid w:val="009C074D"/>
    <w:rsid w:val="009C30D3"/>
    <w:rsid w:val="009C5430"/>
    <w:rsid w:val="009C5984"/>
    <w:rsid w:val="009C6FD8"/>
    <w:rsid w:val="009D0672"/>
    <w:rsid w:val="009D4871"/>
    <w:rsid w:val="009D4962"/>
    <w:rsid w:val="009D7BF8"/>
    <w:rsid w:val="009E02D2"/>
    <w:rsid w:val="009E1770"/>
    <w:rsid w:val="009E2E67"/>
    <w:rsid w:val="009E3243"/>
    <w:rsid w:val="009E55CF"/>
    <w:rsid w:val="009E63CD"/>
    <w:rsid w:val="009F16AD"/>
    <w:rsid w:val="009F2702"/>
    <w:rsid w:val="009F482D"/>
    <w:rsid w:val="009F63F9"/>
    <w:rsid w:val="00A00BE6"/>
    <w:rsid w:val="00A00E40"/>
    <w:rsid w:val="00A04BE9"/>
    <w:rsid w:val="00A04F5B"/>
    <w:rsid w:val="00A05EBC"/>
    <w:rsid w:val="00A0614A"/>
    <w:rsid w:val="00A101FB"/>
    <w:rsid w:val="00A13B47"/>
    <w:rsid w:val="00A21B42"/>
    <w:rsid w:val="00A227C9"/>
    <w:rsid w:val="00A2527A"/>
    <w:rsid w:val="00A302FD"/>
    <w:rsid w:val="00A41B0B"/>
    <w:rsid w:val="00A43C99"/>
    <w:rsid w:val="00A447D6"/>
    <w:rsid w:val="00A52B7C"/>
    <w:rsid w:val="00A53EBD"/>
    <w:rsid w:val="00A542A8"/>
    <w:rsid w:val="00A5430D"/>
    <w:rsid w:val="00A5606A"/>
    <w:rsid w:val="00A603A7"/>
    <w:rsid w:val="00A6488D"/>
    <w:rsid w:val="00A66D8A"/>
    <w:rsid w:val="00A673D6"/>
    <w:rsid w:val="00A674D1"/>
    <w:rsid w:val="00A72B32"/>
    <w:rsid w:val="00A80E56"/>
    <w:rsid w:val="00A80FE3"/>
    <w:rsid w:val="00A8188E"/>
    <w:rsid w:val="00A82103"/>
    <w:rsid w:val="00A877C6"/>
    <w:rsid w:val="00A9242F"/>
    <w:rsid w:val="00A928D5"/>
    <w:rsid w:val="00A95147"/>
    <w:rsid w:val="00A95450"/>
    <w:rsid w:val="00AA0C58"/>
    <w:rsid w:val="00AA120C"/>
    <w:rsid w:val="00AA50D2"/>
    <w:rsid w:val="00AA5A25"/>
    <w:rsid w:val="00AA7EC9"/>
    <w:rsid w:val="00AB3546"/>
    <w:rsid w:val="00AB68ED"/>
    <w:rsid w:val="00AC1AA6"/>
    <w:rsid w:val="00AC2B86"/>
    <w:rsid w:val="00AC6A59"/>
    <w:rsid w:val="00AD0EBE"/>
    <w:rsid w:val="00AD245F"/>
    <w:rsid w:val="00AD4E17"/>
    <w:rsid w:val="00AD5591"/>
    <w:rsid w:val="00AD66E6"/>
    <w:rsid w:val="00AD7C2B"/>
    <w:rsid w:val="00AD7D84"/>
    <w:rsid w:val="00AE193C"/>
    <w:rsid w:val="00AE2B18"/>
    <w:rsid w:val="00AE2EE6"/>
    <w:rsid w:val="00AE59C9"/>
    <w:rsid w:val="00AE6D6F"/>
    <w:rsid w:val="00AF0A1E"/>
    <w:rsid w:val="00AF25ED"/>
    <w:rsid w:val="00AF29BF"/>
    <w:rsid w:val="00AF2F83"/>
    <w:rsid w:val="00B0034F"/>
    <w:rsid w:val="00B00C65"/>
    <w:rsid w:val="00B028BC"/>
    <w:rsid w:val="00B05CF1"/>
    <w:rsid w:val="00B07263"/>
    <w:rsid w:val="00B11B7D"/>
    <w:rsid w:val="00B11D29"/>
    <w:rsid w:val="00B12972"/>
    <w:rsid w:val="00B146F2"/>
    <w:rsid w:val="00B15C77"/>
    <w:rsid w:val="00B15DA6"/>
    <w:rsid w:val="00B21CF6"/>
    <w:rsid w:val="00B2495A"/>
    <w:rsid w:val="00B34BB9"/>
    <w:rsid w:val="00B34D8A"/>
    <w:rsid w:val="00B36A4B"/>
    <w:rsid w:val="00B4137A"/>
    <w:rsid w:val="00B47190"/>
    <w:rsid w:val="00B54653"/>
    <w:rsid w:val="00B55DC9"/>
    <w:rsid w:val="00B57711"/>
    <w:rsid w:val="00B61D34"/>
    <w:rsid w:val="00B6271E"/>
    <w:rsid w:val="00B7144D"/>
    <w:rsid w:val="00B76385"/>
    <w:rsid w:val="00B76919"/>
    <w:rsid w:val="00B80625"/>
    <w:rsid w:val="00B806BD"/>
    <w:rsid w:val="00B81AE1"/>
    <w:rsid w:val="00B93F14"/>
    <w:rsid w:val="00B96B0C"/>
    <w:rsid w:val="00BA1986"/>
    <w:rsid w:val="00BA6201"/>
    <w:rsid w:val="00BA71DC"/>
    <w:rsid w:val="00BB0E15"/>
    <w:rsid w:val="00BB2F3B"/>
    <w:rsid w:val="00BC03C4"/>
    <w:rsid w:val="00BC1588"/>
    <w:rsid w:val="00BC2C12"/>
    <w:rsid w:val="00BC4241"/>
    <w:rsid w:val="00BC43AE"/>
    <w:rsid w:val="00BC47C7"/>
    <w:rsid w:val="00BC6857"/>
    <w:rsid w:val="00BC6CF4"/>
    <w:rsid w:val="00BD060B"/>
    <w:rsid w:val="00BD0B39"/>
    <w:rsid w:val="00BD2C9B"/>
    <w:rsid w:val="00BD2D84"/>
    <w:rsid w:val="00BD44B8"/>
    <w:rsid w:val="00BD4CDA"/>
    <w:rsid w:val="00BD65E6"/>
    <w:rsid w:val="00BE0310"/>
    <w:rsid w:val="00BE1C4F"/>
    <w:rsid w:val="00BE59A6"/>
    <w:rsid w:val="00BE6690"/>
    <w:rsid w:val="00BF122B"/>
    <w:rsid w:val="00BF34AD"/>
    <w:rsid w:val="00BF5FFD"/>
    <w:rsid w:val="00BF7CC1"/>
    <w:rsid w:val="00C01263"/>
    <w:rsid w:val="00C019BC"/>
    <w:rsid w:val="00C03502"/>
    <w:rsid w:val="00C04B64"/>
    <w:rsid w:val="00C129E9"/>
    <w:rsid w:val="00C12A6D"/>
    <w:rsid w:val="00C1347B"/>
    <w:rsid w:val="00C25184"/>
    <w:rsid w:val="00C30922"/>
    <w:rsid w:val="00C33C47"/>
    <w:rsid w:val="00C3537F"/>
    <w:rsid w:val="00C41FA1"/>
    <w:rsid w:val="00C42851"/>
    <w:rsid w:val="00C42908"/>
    <w:rsid w:val="00C43B92"/>
    <w:rsid w:val="00C45857"/>
    <w:rsid w:val="00C46796"/>
    <w:rsid w:val="00C473D1"/>
    <w:rsid w:val="00C51C96"/>
    <w:rsid w:val="00C5299F"/>
    <w:rsid w:val="00C55737"/>
    <w:rsid w:val="00C55FE3"/>
    <w:rsid w:val="00C57841"/>
    <w:rsid w:val="00C61B08"/>
    <w:rsid w:val="00C6245A"/>
    <w:rsid w:val="00C65BA0"/>
    <w:rsid w:val="00C66E37"/>
    <w:rsid w:val="00C70437"/>
    <w:rsid w:val="00C70C55"/>
    <w:rsid w:val="00C71169"/>
    <w:rsid w:val="00C72525"/>
    <w:rsid w:val="00C72F3C"/>
    <w:rsid w:val="00C76A07"/>
    <w:rsid w:val="00C85822"/>
    <w:rsid w:val="00C85E30"/>
    <w:rsid w:val="00C878E4"/>
    <w:rsid w:val="00C933AD"/>
    <w:rsid w:val="00C93CE3"/>
    <w:rsid w:val="00C95034"/>
    <w:rsid w:val="00C952DD"/>
    <w:rsid w:val="00C95A9D"/>
    <w:rsid w:val="00C96C4B"/>
    <w:rsid w:val="00C96D79"/>
    <w:rsid w:val="00CA02B1"/>
    <w:rsid w:val="00CA541D"/>
    <w:rsid w:val="00CA6F62"/>
    <w:rsid w:val="00CB0CE8"/>
    <w:rsid w:val="00CB0E78"/>
    <w:rsid w:val="00CB3BDA"/>
    <w:rsid w:val="00CB4E1C"/>
    <w:rsid w:val="00CB54A4"/>
    <w:rsid w:val="00CB6DB4"/>
    <w:rsid w:val="00CC022B"/>
    <w:rsid w:val="00CC3054"/>
    <w:rsid w:val="00CC33F0"/>
    <w:rsid w:val="00CC510D"/>
    <w:rsid w:val="00CC61DC"/>
    <w:rsid w:val="00CC795F"/>
    <w:rsid w:val="00CD2321"/>
    <w:rsid w:val="00CD3492"/>
    <w:rsid w:val="00CD3A71"/>
    <w:rsid w:val="00CE1D8B"/>
    <w:rsid w:val="00CE20EA"/>
    <w:rsid w:val="00CE6396"/>
    <w:rsid w:val="00CE79D8"/>
    <w:rsid w:val="00CF0FFE"/>
    <w:rsid w:val="00CF1E48"/>
    <w:rsid w:val="00CF3C92"/>
    <w:rsid w:val="00CF7B68"/>
    <w:rsid w:val="00D1119B"/>
    <w:rsid w:val="00D122AB"/>
    <w:rsid w:val="00D20A9E"/>
    <w:rsid w:val="00D21B3A"/>
    <w:rsid w:val="00D21BDC"/>
    <w:rsid w:val="00D25AB0"/>
    <w:rsid w:val="00D32C22"/>
    <w:rsid w:val="00D330E7"/>
    <w:rsid w:val="00D34012"/>
    <w:rsid w:val="00D415AB"/>
    <w:rsid w:val="00D41B26"/>
    <w:rsid w:val="00D424A9"/>
    <w:rsid w:val="00D42937"/>
    <w:rsid w:val="00D42D6A"/>
    <w:rsid w:val="00D45CF4"/>
    <w:rsid w:val="00D4610A"/>
    <w:rsid w:val="00D51639"/>
    <w:rsid w:val="00D517D5"/>
    <w:rsid w:val="00D5708E"/>
    <w:rsid w:val="00D5744C"/>
    <w:rsid w:val="00D60E8A"/>
    <w:rsid w:val="00D6529D"/>
    <w:rsid w:val="00D73FD4"/>
    <w:rsid w:val="00D745B3"/>
    <w:rsid w:val="00D74BD6"/>
    <w:rsid w:val="00D8075F"/>
    <w:rsid w:val="00D80B7A"/>
    <w:rsid w:val="00D81A3A"/>
    <w:rsid w:val="00D827FB"/>
    <w:rsid w:val="00D82BDF"/>
    <w:rsid w:val="00D82E78"/>
    <w:rsid w:val="00D842C5"/>
    <w:rsid w:val="00D90EB4"/>
    <w:rsid w:val="00D92859"/>
    <w:rsid w:val="00DA4D2C"/>
    <w:rsid w:val="00DA530A"/>
    <w:rsid w:val="00DA74A4"/>
    <w:rsid w:val="00DA7531"/>
    <w:rsid w:val="00DB254A"/>
    <w:rsid w:val="00DB5F0E"/>
    <w:rsid w:val="00DC4CB3"/>
    <w:rsid w:val="00DD5B65"/>
    <w:rsid w:val="00DD7885"/>
    <w:rsid w:val="00DE05F5"/>
    <w:rsid w:val="00DE1DC9"/>
    <w:rsid w:val="00DE3C80"/>
    <w:rsid w:val="00DE6753"/>
    <w:rsid w:val="00DF04EC"/>
    <w:rsid w:val="00DF075B"/>
    <w:rsid w:val="00DF1E5A"/>
    <w:rsid w:val="00DF23A2"/>
    <w:rsid w:val="00DF3750"/>
    <w:rsid w:val="00DF395E"/>
    <w:rsid w:val="00DF4B66"/>
    <w:rsid w:val="00DF52F9"/>
    <w:rsid w:val="00DF6E36"/>
    <w:rsid w:val="00E0036F"/>
    <w:rsid w:val="00E01A79"/>
    <w:rsid w:val="00E021FC"/>
    <w:rsid w:val="00E029B0"/>
    <w:rsid w:val="00E04A75"/>
    <w:rsid w:val="00E05387"/>
    <w:rsid w:val="00E074B7"/>
    <w:rsid w:val="00E10CC6"/>
    <w:rsid w:val="00E11ACD"/>
    <w:rsid w:val="00E11CD2"/>
    <w:rsid w:val="00E1251F"/>
    <w:rsid w:val="00E12FA8"/>
    <w:rsid w:val="00E167E7"/>
    <w:rsid w:val="00E21646"/>
    <w:rsid w:val="00E25573"/>
    <w:rsid w:val="00E4092D"/>
    <w:rsid w:val="00E42AFC"/>
    <w:rsid w:val="00E442B5"/>
    <w:rsid w:val="00E45A1A"/>
    <w:rsid w:val="00E45D3E"/>
    <w:rsid w:val="00E46608"/>
    <w:rsid w:val="00E46F45"/>
    <w:rsid w:val="00E50641"/>
    <w:rsid w:val="00E51897"/>
    <w:rsid w:val="00E52A6C"/>
    <w:rsid w:val="00E539AF"/>
    <w:rsid w:val="00E540CF"/>
    <w:rsid w:val="00E542EA"/>
    <w:rsid w:val="00E5496C"/>
    <w:rsid w:val="00E54FB4"/>
    <w:rsid w:val="00E56A14"/>
    <w:rsid w:val="00E61B2A"/>
    <w:rsid w:val="00E62718"/>
    <w:rsid w:val="00E646A7"/>
    <w:rsid w:val="00E656A8"/>
    <w:rsid w:val="00E77CB6"/>
    <w:rsid w:val="00E8263F"/>
    <w:rsid w:val="00E83745"/>
    <w:rsid w:val="00E83A50"/>
    <w:rsid w:val="00E8517C"/>
    <w:rsid w:val="00E90C5A"/>
    <w:rsid w:val="00E94102"/>
    <w:rsid w:val="00E958D7"/>
    <w:rsid w:val="00E9673A"/>
    <w:rsid w:val="00EA265D"/>
    <w:rsid w:val="00EA4485"/>
    <w:rsid w:val="00EA45CB"/>
    <w:rsid w:val="00EA4C12"/>
    <w:rsid w:val="00EA5EFF"/>
    <w:rsid w:val="00EB04B0"/>
    <w:rsid w:val="00EB1C69"/>
    <w:rsid w:val="00EB7E13"/>
    <w:rsid w:val="00EC453D"/>
    <w:rsid w:val="00EC745B"/>
    <w:rsid w:val="00EC76A7"/>
    <w:rsid w:val="00ED1773"/>
    <w:rsid w:val="00ED2120"/>
    <w:rsid w:val="00ED2EFF"/>
    <w:rsid w:val="00ED4CF4"/>
    <w:rsid w:val="00ED4FC2"/>
    <w:rsid w:val="00ED709B"/>
    <w:rsid w:val="00EE056D"/>
    <w:rsid w:val="00EE375C"/>
    <w:rsid w:val="00EE426C"/>
    <w:rsid w:val="00EE4333"/>
    <w:rsid w:val="00EF0D57"/>
    <w:rsid w:val="00EF16F0"/>
    <w:rsid w:val="00EF2016"/>
    <w:rsid w:val="00EF3486"/>
    <w:rsid w:val="00F07C3B"/>
    <w:rsid w:val="00F13847"/>
    <w:rsid w:val="00F1465D"/>
    <w:rsid w:val="00F155AF"/>
    <w:rsid w:val="00F16EAA"/>
    <w:rsid w:val="00F171C0"/>
    <w:rsid w:val="00F31949"/>
    <w:rsid w:val="00F3198C"/>
    <w:rsid w:val="00F35CC5"/>
    <w:rsid w:val="00F40040"/>
    <w:rsid w:val="00F4055A"/>
    <w:rsid w:val="00F42B77"/>
    <w:rsid w:val="00F44D3D"/>
    <w:rsid w:val="00F45E83"/>
    <w:rsid w:val="00F47886"/>
    <w:rsid w:val="00F56A29"/>
    <w:rsid w:val="00F61FF8"/>
    <w:rsid w:val="00F62727"/>
    <w:rsid w:val="00F6297F"/>
    <w:rsid w:val="00F65477"/>
    <w:rsid w:val="00F72C63"/>
    <w:rsid w:val="00F75CBD"/>
    <w:rsid w:val="00F75E1D"/>
    <w:rsid w:val="00F8290A"/>
    <w:rsid w:val="00F867DB"/>
    <w:rsid w:val="00F871DB"/>
    <w:rsid w:val="00F91532"/>
    <w:rsid w:val="00F92925"/>
    <w:rsid w:val="00F96F04"/>
    <w:rsid w:val="00FA4003"/>
    <w:rsid w:val="00FA4668"/>
    <w:rsid w:val="00FA50EB"/>
    <w:rsid w:val="00FA5AEF"/>
    <w:rsid w:val="00FA6C1D"/>
    <w:rsid w:val="00FB4F69"/>
    <w:rsid w:val="00FB6B93"/>
    <w:rsid w:val="00FC0A67"/>
    <w:rsid w:val="00FC0E6A"/>
    <w:rsid w:val="00FC48F4"/>
    <w:rsid w:val="00FC72C1"/>
    <w:rsid w:val="00FC766C"/>
    <w:rsid w:val="00FC7693"/>
    <w:rsid w:val="00FC778E"/>
    <w:rsid w:val="00FD06E8"/>
    <w:rsid w:val="00FD1390"/>
    <w:rsid w:val="00FD2399"/>
    <w:rsid w:val="00FD650E"/>
    <w:rsid w:val="00FD7358"/>
    <w:rsid w:val="00FE0634"/>
    <w:rsid w:val="00FE350B"/>
    <w:rsid w:val="00FE4995"/>
    <w:rsid w:val="00FF0BF7"/>
    <w:rsid w:val="00FF0D7B"/>
    <w:rsid w:val="00FF17AF"/>
    <w:rsid w:val="00FF1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46261"/>
  <w15:chartTrackingRefBased/>
  <w15:docId w15:val="{636FE650-2581-432E-805E-8DC143D99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866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8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266F"/>
    <w:pPr>
      <w:keepNext/>
      <w:keepLines/>
      <w:spacing w:before="160" w:after="80"/>
      <w:outlineLvl w:val="1"/>
    </w:pPr>
    <w:rPr>
      <w:rFonts w:ascii="Calibri Light" w:eastAsiaTheme="majorEastAsia" w:hAnsi="Calibri Light" w:cstheme="majorBidi"/>
      <w:b/>
      <w:color w:val="000000" w:themeColor="text1"/>
      <w:sz w:val="26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28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8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8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8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8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8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8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8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6266F"/>
    <w:rPr>
      <w:rFonts w:ascii="Calibri Light" w:eastAsiaTheme="majorEastAsia" w:hAnsi="Calibri Light" w:cstheme="majorBidi"/>
      <w:b/>
      <w:color w:val="000000" w:themeColor="text1"/>
      <w:sz w:val="2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C28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8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8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8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8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8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8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8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28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8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28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8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28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8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28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8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8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86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C2866"/>
    <w:rPr>
      <w:sz w:val="16"/>
      <w:szCs w:val="16"/>
    </w:rPr>
  </w:style>
  <w:style w:type="paragraph" w:styleId="Revision">
    <w:name w:val="Revision"/>
    <w:hidden/>
    <w:uiPriority w:val="99"/>
    <w:semiHidden/>
    <w:rsid w:val="007C2866"/>
    <w:pPr>
      <w:spacing w:after="0" w:line="240" w:lineRule="auto"/>
    </w:pPr>
    <w:rPr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de-DE"/>
    </w:rPr>
  </w:style>
  <w:style w:type="character" w:styleId="Hyperlink">
    <w:name w:val="Hyperlink"/>
    <w:basedOn w:val="DefaultParagraphFont"/>
    <w:uiPriority w:val="99"/>
    <w:unhideWhenUsed/>
    <w:rsid w:val="00706BF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6BF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9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93B"/>
    <w:rPr>
      <w:b/>
      <w:bCs/>
      <w:sz w:val="20"/>
      <w:szCs w:val="20"/>
      <w:lang w:val="de-DE"/>
    </w:rPr>
  </w:style>
  <w:style w:type="paragraph" w:customStyle="1" w:styleId="body">
    <w:name w:val="body"/>
    <w:basedOn w:val="Normal"/>
    <w:link w:val="bodyChar"/>
    <w:qFormat/>
    <w:rsid w:val="00EE4333"/>
    <w:pPr>
      <w:spacing w:line="278" w:lineRule="auto"/>
    </w:pPr>
    <w:rPr>
      <w:rFonts w:ascii="Calibri Light" w:hAnsi="Calibri Light"/>
      <w:sz w:val="24"/>
      <w:szCs w:val="24"/>
      <w:lang w:val="en-GB"/>
    </w:rPr>
  </w:style>
  <w:style w:type="character" w:customStyle="1" w:styleId="bodyChar">
    <w:name w:val="body Char"/>
    <w:basedOn w:val="DefaultParagraphFont"/>
    <w:link w:val="body"/>
    <w:rsid w:val="00EE4333"/>
    <w:rPr>
      <w:rFonts w:ascii="Calibri Light" w:hAnsi="Calibri Light"/>
      <w:lang w:val="en-GB"/>
    </w:rPr>
  </w:style>
  <w:style w:type="paragraph" w:customStyle="1" w:styleId="SubHead1">
    <w:name w:val="Sub Head1"/>
    <w:basedOn w:val="Heading2"/>
    <w:qFormat/>
    <w:rsid w:val="0096266F"/>
    <w:pPr>
      <w:spacing w:before="280" w:after="200" w:line="278" w:lineRule="auto"/>
    </w:pPr>
    <w:rPr>
      <w:sz w:val="28"/>
      <w:lang w:val="en-GB"/>
    </w:rPr>
  </w:style>
  <w:style w:type="table" w:styleId="TableGrid">
    <w:name w:val="Table Grid"/>
    <w:basedOn w:val="TableNormal"/>
    <w:uiPriority w:val="39"/>
    <w:rsid w:val="008201F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link w:val="Style1Char"/>
    <w:qFormat/>
    <w:rsid w:val="008201FA"/>
    <w:pPr>
      <w:spacing w:line="360" w:lineRule="auto"/>
      <w:jc w:val="both"/>
    </w:pPr>
    <w:rPr>
      <w:rFonts w:asciiTheme="majorHAnsi" w:hAnsiTheme="majorHAnsi" w:cs="Calibri"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8201FA"/>
    <w:rPr>
      <w:rFonts w:asciiTheme="majorHAnsi" w:hAnsiTheme="majorHAnsi" w:cs="Calibri"/>
    </w:rPr>
  </w:style>
  <w:style w:type="paragraph" w:styleId="Bibliography">
    <w:name w:val="Bibliography"/>
    <w:basedOn w:val="Normal"/>
    <w:next w:val="Normal"/>
    <w:uiPriority w:val="37"/>
    <w:unhideWhenUsed/>
    <w:rsid w:val="00924F7B"/>
  </w:style>
  <w:style w:type="character" w:styleId="FollowedHyperlink">
    <w:name w:val="FollowedHyperlink"/>
    <w:basedOn w:val="DefaultParagraphFont"/>
    <w:uiPriority w:val="99"/>
    <w:semiHidden/>
    <w:unhideWhenUsed/>
    <w:rsid w:val="00EF201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ACD26BD0ADDB4C94325A2ADA765196" ma:contentTypeVersion="4" ma:contentTypeDescription="Create a new document." ma:contentTypeScope="" ma:versionID="3da3f06fc879342f2115fea25a6a83f6">
  <xsd:schema xmlns:xsd="http://www.w3.org/2001/XMLSchema" xmlns:xs="http://www.w3.org/2001/XMLSchema" xmlns:p="http://schemas.microsoft.com/office/2006/metadata/properties" xmlns:ns3="de858341-470a-4cb2-86a4-042245d000e5" targetNamespace="http://schemas.microsoft.com/office/2006/metadata/properties" ma:root="true" ma:fieldsID="f0e73ea4e9d4b83c2822460f5cedbe2a" ns3:_="">
    <xsd:import namespace="de858341-470a-4cb2-86a4-042245d000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858341-470a-4cb2-86a4-042245d000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D7AE44F-BFC9-4699-ABD5-1E8A8D52E7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7EDF9F-0536-4E55-80F9-3C3D2B18F4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337F9FC-7675-42AB-BDF0-386956548AF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FCFA05F-8B25-41BE-88ED-CED4501F9D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858341-470a-4cb2-86a4-042245d000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h Shafiei</dc:creator>
  <cp:keywords/>
  <dc:description/>
  <cp:lastModifiedBy>Masih Shafiei</cp:lastModifiedBy>
  <cp:revision>7</cp:revision>
  <dcterms:created xsi:type="dcterms:W3CDTF">2025-07-05T20:26:00Z</dcterms:created>
  <dcterms:modified xsi:type="dcterms:W3CDTF">2025-07-06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6"&gt;&lt;session id="gsH5JOFj"/&gt;&lt;style id="http://www.zotero.org/styles/current-biology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71ACD26BD0ADDB4C94325A2ADA765196</vt:lpwstr>
  </property>
</Properties>
</file>